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CFF" w:rsidRPr="009F5CFF" w:rsidRDefault="00160863" w:rsidP="00160863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bookmarkStart w:id="0" w:name="_GoBack"/>
      <w:bookmarkEnd w:id="0"/>
      <w:r w:rsidRPr="0016086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Table</w:t>
      </w:r>
      <w:r w:rsidR="009F5CFF" w:rsidRPr="009F5CFF">
        <w:rPr>
          <w:rFonts w:ascii="Times New Roman" w:eastAsia="Times New Roman" w:hAnsi="Times New Roman" w:cs="Times New Roman"/>
          <w:sz w:val="24"/>
          <w:szCs w:val="24"/>
          <w:lang w:val="en-US"/>
        </w:rPr>
        <w:t>. Outcomes of expert sort for parental control constructs</w:t>
      </w:r>
    </w:p>
    <w:tbl>
      <w:tblPr>
        <w:tblpPr w:leftFromText="141" w:rightFromText="141" w:vertAnchor="page" w:horzAnchor="margin" w:tblpY="2131"/>
        <w:tblW w:w="142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3420"/>
        <w:gridCol w:w="2880"/>
        <w:gridCol w:w="3330"/>
        <w:gridCol w:w="2970"/>
      </w:tblGrid>
      <w:tr w:rsidR="009F5CFF" w:rsidRPr="009F5CFF" w:rsidTr="00110C06"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onomy-supportive contro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tral/appropriate control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ling strategi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biguous</w:t>
            </w:r>
          </w:p>
        </w:tc>
      </w:tr>
      <w:tr w:rsidR="009F5CFF" w:rsidRPr="009F5CFF" w:rsidTr="00110C06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cipline task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ortive/positive strateg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rectiv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supportive strateg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 control strategies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tral command/ prohibitiv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courage appropriate behavior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command/ prohibitiv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and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itiqu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i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bal control strategi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wer asser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 attempts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ing towards compet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appropriate, interfering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rections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rm control discipli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hibi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issive behavio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derate power assertion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velopmentally appropriate respon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tral redirection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 pow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/bribe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strateg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discipli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horitative contro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ject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strategi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usive, negative verbal feedbac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horitarian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ee play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fectionate ter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rtio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rsh vocaliz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recting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lain/reason/ sugg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/direct/comm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vocaliz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ise/positiv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power strategi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commen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rsh-intrusive parent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tle guid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horitarian parent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respon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ly forc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ist/demonstrate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and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 power strategies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trictiv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horitative parenting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turalisti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courage independ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trumental direc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rm enforceme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 interventions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operative instru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oving object from child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ject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struct/direct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ortive guid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child from situa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horitarianis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ssive-acceptant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parent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and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 command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andingness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lp/expla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trictiv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tra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erciv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soning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iticis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 punishme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sive/negative parent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vere discipline/punishment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blem solving/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aise/positiv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 (child off-task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rect/comm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rect/command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Teaching task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respon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bal control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respon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sical manipulation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fective discipli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ling/intrusive behavio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rective teaching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/supportive parent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ling behavior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control/ power asser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ngent control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intera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licit/indirect control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rsh discipli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control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sistent discipli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nsistent discipli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physical control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u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andingnes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id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versivenes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contro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treme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or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rmt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horitarian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gnitive assista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ent makes demands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feedback/reinforce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ent manipulat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engage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trictive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horitative parent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ral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thoritative contro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rusive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rbal distra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wer asser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behavio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it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son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nishmen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gg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teach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path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ling/punitiv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courage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approv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pprov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tility/angry coerc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ortive pres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physical contro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wards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feedbac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ucture/limit setting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verbal feedback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9F5CFF" w:rsidTr="00110C06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rect command</w:t>
            </w: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5CFF" w:rsidRPr="00160863" w:rsidTr="00110C06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5CF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ngent withdrawal of emotional suppor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5CFF" w:rsidRPr="009F5CFF" w:rsidRDefault="009F5CFF" w:rsidP="009F5C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F5CFF" w:rsidRPr="009F5CFF" w:rsidRDefault="009F5CFF" w:rsidP="009F5CF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F5CFF">
        <w:rPr>
          <w:rFonts w:ascii="Times New Roman" w:eastAsia="Times New Roman" w:hAnsi="Times New Roman" w:cs="Times New Roman"/>
          <w:sz w:val="20"/>
          <w:szCs w:val="20"/>
          <w:lang w:val="en-US"/>
        </w:rPr>
        <w:t>Less than 80% agreement, consensus through discussion</w:t>
      </w:r>
    </w:p>
    <w:p w:rsidR="009F5CFF" w:rsidRPr="009F5CFF" w:rsidRDefault="009F5CFF" w:rsidP="009F5CF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F5CFF">
        <w:rPr>
          <w:rFonts w:ascii="Times New Roman" w:eastAsia="Times New Roman" w:hAnsi="Times New Roman" w:cs="Times New Roman"/>
          <w:sz w:val="20"/>
          <w:szCs w:val="20"/>
          <w:lang w:val="en-US"/>
        </w:rPr>
        <w:t>Contains positive and negative elements or composite score</w:t>
      </w:r>
    </w:p>
    <w:p w:rsidR="009F5CFF" w:rsidRPr="009F5CFF" w:rsidRDefault="009F5CFF" w:rsidP="009F5CF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F5CFF">
        <w:rPr>
          <w:rFonts w:ascii="Times New Roman" w:eastAsia="Times New Roman" w:hAnsi="Times New Roman" w:cs="Times New Roman"/>
          <w:sz w:val="20"/>
          <w:szCs w:val="20"/>
          <w:lang w:val="en-US"/>
        </w:rPr>
        <w:t>Dependent on tone of voice and/or situation</w:t>
      </w:r>
    </w:p>
    <w:p w:rsidR="009F5CFF" w:rsidRPr="009F5CFF" w:rsidRDefault="009F5CFF" w:rsidP="009F5CFF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F5CFF">
        <w:rPr>
          <w:rFonts w:ascii="Times New Roman" w:eastAsia="Times New Roman" w:hAnsi="Times New Roman" w:cs="Times New Roman"/>
          <w:sz w:val="20"/>
          <w:szCs w:val="20"/>
          <w:lang w:val="en-US"/>
        </w:rPr>
        <w:t>Too few information to judge</w:t>
      </w:r>
    </w:p>
    <w:p w:rsidR="006B21D4" w:rsidRPr="009F5CFF" w:rsidRDefault="006B21D4" w:rsidP="009F5CFF">
      <w:pPr>
        <w:rPr>
          <w:lang w:val="en-US"/>
        </w:rPr>
      </w:pPr>
    </w:p>
    <w:sectPr w:rsidR="006B21D4" w:rsidRPr="009F5CFF" w:rsidSect="009F5CF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DAA" w:rsidRDefault="00BB5DAA" w:rsidP="00E26E74">
      <w:pPr>
        <w:spacing w:after="0" w:line="240" w:lineRule="auto"/>
      </w:pPr>
      <w:r>
        <w:separator/>
      </w:r>
    </w:p>
  </w:endnote>
  <w:endnote w:type="continuationSeparator" w:id="0">
    <w:p w:rsidR="00BB5DAA" w:rsidRDefault="00BB5DAA" w:rsidP="00E2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DAA" w:rsidRDefault="00BB5DAA" w:rsidP="00E26E74">
      <w:pPr>
        <w:spacing w:after="0" w:line="240" w:lineRule="auto"/>
      </w:pPr>
      <w:r>
        <w:separator/>
      </w:r>
    </w:p>
  </w:footnote>
  <w:footnote w:type="continuationSeparator" w:id="0">
    <w:p w:rsidR="00BB5DAA" w:rsidRDefault="00BB5DAA" w:rsidP="00E26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61776"/>
    <w:multiLevelType w:val="hybridMultilevel"/>
    <w:tmpl w:val="E1ECA03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74"/>
    <w:rsid w:val="000F0644"/>
    <w:rsid w:val="00160863"/>
    <w:rsid w:val="00563949"/>
    <w:rsid w:val="006B21D4"/>
    <w:rsid w:val="0082489C"/>
    <w:rsid w:val="009F5CFF"/>
    <w:rsid w:val="00BB5DAA"/>
    <w:rsid w:val="00CF520E"/>
    <w:rsid w:val="00E26E74"/>
    <w:rsid w:val="00F1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26E7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E74"/>
  </w:style>
  <w:style w:type="paragraph" w:styleId="Footer">
    <w:name w:val="footer"/>
    <w:basedOn w:val="Normal"/>
    <w:link w:val="Foot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E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26E7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E74"/>
  </w:style>
  <w:style w:type="paragraph" w:styleId="Footer">
    <w:name w:val="footer"/>
    <w:basedOn w:val="Normal"/>
    <w:link w:val="FooterChar"/>
    <w:uiPriority w:val="99"/>
    <w:unhideWhenUsed/>
    <w:rsid w:val="00E26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E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2A581A9.dotm</Template>
  <TotalTime>0</TotalTime>
  <Pages>2</Pages>
  <Words>529</Words>
  <Characters>2910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endijk</dc:creator>
  <cp:lastModifiedBy>Endendijk, J.J. (Joyce)</cp:lastModifiedBy>
  <cp:revision>2</cp:revision>
  <dcterms:created xsi:type="dcterms:W3CDTF">2016-01-07T08:36:00Z</dcterms:created>
  <dcterms:modified xsi:type="dcterms:W3CDTF">2016-01-07T08:36:00Z</dcterms:modified>
</cp:coreProperties>
</file>